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2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777"/>
        <w:gridCol w:w="1601"/>
        <w:gridCol w:w="2246"/>
        <w:gridCol w:w="2342"/>
        <w:gridCol w:w="2410"/>
      </w:tblGrid>
      <w:tr w:rsidR="00003A1E" w:rsidRPr="00835905" w14:paraId="33520713" w14:textId="77777777" w:rsidTr="00A104B5">
        <w:trPr>
          <w:trHeight w:val="290"/>
          <w:jc w:val="center"/>
        </w:trPr>
        <w:tc>
          <w:tcPr>
            <w:tcW w:w="13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075B" w14:textId="77777777" w:rsidR="00003A1E" w:rsidRPr="00835905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Additional file 1</w:t>
            </w:r>
            <w:r w:rsidRPr="00835905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. Sociodemographic characteristics of the main sample of adults and oversample with a low-income adequacy. </w:t>
            </w: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International 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Food</w:t>
            </w:r>
            <w:proofErr w:type="spellEnd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Policy</w:t>
            </w:r>
            <w:proofErr w:type="spellEnd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Study</w:t>
            </w:r>
            <w:proofErr w:type="spellEnd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2020 and 2021.</w:t>
            </w:r>
          </w:p>
        </w:tc>
      </w:tr>
      <w:tr w:rsidR="00003A1E" w:rsidRPr="00835905" w14:paraId="64829B89" w14:textId="77777777" w:rsidTr="00A104B5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35A6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01A9" w14:textId="77777777" w:rsidR="00003A1E" w:rsidRPr="00835905" w:rsidRDefault="00003A1E" w:rsidP="00A104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A104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2020</w:t>
            </w:r>
          </w:p>
          <w:p w14:paraId="3E56CA27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  <w:p w14:paraId="229620BF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  <w:p w14:paraId="74730C69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  <w:p w14:paraId="7CB00DDA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230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2021</w:t>
            </w:r>
          </w:p>
          <w:p w14:paraId="56F95701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  <w:p w14:paraId="368BAAB7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Main</w:t>
            </w:r>
            <w:proofErr w:type="spellEnd"/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sample</w:t>
            </w:r>
            <w:proofErr w:type="spellEnd"/>
          </w:p>
          <w:p w14:paraId="2720F0CB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  <w:p w14:paraId="35C26C12" w14:textId="77777777" w:rsidR="00003A1E" w:rsidRPr="00835905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D96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2021 </w:t>
            </w:r>
          </w:p>
          <w:p w14:paraId="104E1589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(Including the low-education level oversamp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EDEE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 xml:space="preserve">Overall </w:t>
            </w:r>
          </w:p>
          <w:p w14:paraId="0560900B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eastAsia="es-MX"/>
              </w:rPr>
              <w:t>(Including the low-education level oversample.)</w:t>
            </w:r>
          </w:p>
        </w:tc>
      </w:tr>
      <w:tr w:rsidR="00003A1E" w:rsidRPr="00835905" w14:paraId="77ACB6A8" w14:textId="77777777" w:rsidTr="00A104B5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B0B0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n 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sample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0236" w14:textId="77777777" w:rsidR="00003A1E" w:rsidRPr="00835905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CD40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,90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EA51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,87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E5A4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,4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919B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9,397</w:t>
            </w:r>
          </w:p>
        </w:tc>
      </w:tr>
      <w:tr w:rsidR="00003A1E" w:rsidRPr="00835905" w14:paraId="27F0B41A" w14:textId="77777777" w:rsidTr="00A104B5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83295" w14:textId="77777777" w:rsidR="00003A1E" w:rsidRPr="00835905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592A" w14:textId="77777777" w:rsidR="00003A1E" w:rsidRPr="00835905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E94B2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% (95% CI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B54D8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% (95% CI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B6B0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% (95% 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5E13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% (95% CI)</w:t>
            </w:r>
          </w:p>
        </w:tc>
      </w:tr>
      <w:tr w:rsidR="00003A1E" w:rsidRPr="00835905" w14:paraId="5FA34798" w14:textId="77777777" w:rsidTr="00A104B5">
        <w:trPr>
          <w:trHeight w:val="29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21EF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Age (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years</w:t>
            </w:r>
            <w:proofErr w:type="spellEnd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)*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B85" w14:textId="77777777" w:rsidR="00003A1E" w:rsidRPr="00835905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B429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0.5 (39.9, 41.1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5060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0.5 (40.3, 41.6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7A6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0.8 (40.2, 41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8746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0.7 (40.2, 41.1)</w:t>
            </w:r>
          </w:p>
        </w:tc>
      </w:tr>
      <w:tr w:rsidR="00003A1E" w:rsidRPr="00835905" w14:paraId="59A47955" w14:textId="77777777" w:rsidTr="00A104B5">
        <w:trPr>
          <w:trHeight w:val="290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70C8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Sex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64F9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Female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86C2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1.8 (49.9, 53.7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CCAB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2.0 (50.2, 53.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9045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1.9 (49.9, 53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59DF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1.9 (50.5, 53.2)</w:t>
            </w:r>
          </w:p>
        </w:tc>
      </w:tr>
      <w:tr w:rsidR="00003A1E" w:rsidRPr="00835905" w14:paraId="1657E9AA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F89FF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C67D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Mal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94DC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8.2 (46.3, 50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8187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7.9 (46.1, 49.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0E6D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8.1 (46.2, 5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B81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8.1 (46.8, 49.5)</w:t>
            </w:r>
          </w:p>
        </w:tc>
      </w:tr>
      <w:tr w:rsidR="00003A1E" w:rsidRPr="00835905" w14:paraId="043C415E" w14:textId="77777777" w:rsidTr="00A104B5">
        <w:trPr>
          <w:trHeight w:val="290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E245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Ethnicity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3DCA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6E96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9.2 (17.6, 20.9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423D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9.2 (17.7, 20.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FE85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9.4 (17.9, 2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FE6C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9.3 (18.2, 20.4)</w:t>
            </w:r>
          </w:p>
        </w:tc>
      </w:tr>
      <w:tr w:rsidR="00003A1E" w:rsidRPr="00835905" w14:paraId="3B94EA0A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4553E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7CD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49DE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80.8 (79.1, 82.4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DAF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80.8 (79.1, 82.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49B7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80.6 (79.1, 82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D4D6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80.7 (79.6, 81.8)</w:t>
            </w:r>
          </w:p>
        </w:tc>
      </w:tr>
      <w:tr w:rsidR="00003A1E" w:rsidRPr="00835905" w14:paraId="280ED352" w14:textId="77777777" w:rsidTr="00A104B5">
        <w:trPr>
          <w:trHeight w:val="290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3425F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Income</w:t>
            </w:r>
            <w:proofErr w:type="spellEnd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adequacy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0DF4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Difficult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2281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0.2 (48.3, 52.1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9909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9.8 (37.9, 41.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D6DF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7.9 (45.9, 49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F25E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8.8 (47.5, 50.2)</w:t>
            </w:r>
          </w:p>
        </w:tc>
      </w:tr>
      <w:tr w:rsidR="00003A1E" w:rsidRPr="00835905" w14:paraId="26CC13F3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DBC17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AD3F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Neither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437F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6.1 (34.3, 37.9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317B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40.8 (39.0, 42.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2D6D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0.8 (38.9, 42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7E40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8.8 (37.5, 40.1)</w:t>
            </w:r>
          </w:p>
        </w:tc>
      </w:tr>
      <w:tr w:rsidR="00003A1E" w:rsidRPr="00835905" w14:paraId="4478FE5B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61BAD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CA37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Eas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57F4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3.7 (12.6, 15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F96A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19.4 (18.0, 20.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462D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1.4 (10.3, 1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110D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2.4 (11.6, 13.2)</w:t>
            </w:r>
          </w:p>
        </w:tc>
      </w:tr>
      <w:tr w:rsidR="00003A1E" w:rsidRPr="00835905" w14:paraId="60FEE2C2" w14:textId="77777777" w:rsidTr="00A104B5">
        <w:trPr>
          <w:trHeight w:val="290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2D2B4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BMI 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category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7EF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&lt;2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876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8.0 (36.2, 39.8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B4D2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1.1 (39.3, 43.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C32A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32.6 (30.9, </w:t>
            </w:r>
            <w:proofErr w:type="gram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4.4)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0B28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4.9 (33.6, 36.2)</w:t>
            </w:r>
          </w:p>
        </w:tc>
      </w:tr>
      <w:tr w:rsidR="00003A1E" w:rsidRPr="00835905" w14:paraId="6B1CD582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1587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A8D9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25-2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4747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1.9 (30.2, 33.8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3C58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0.6 (28.9, 32.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D5BB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29.5 (27.7, 3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5800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0.5 (29.2, 31.8)</w:t>
            </w:r>
          </w:p>
        </w:tc>
      </w:tr>
      <w:tr w:rsidR="00003A1E" w:rsidRPr="00835905" w14:paraId="08F5192F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7D071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4E67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&gt;=3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869C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5.3 (13.9, 16.8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C333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4.8 (13.5, 16.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3BAA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7.4 (15.9, 18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D52D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6.5 (15.5, 17.6)</w:t>
            </w:r>
          </w:p>
        </w:tc>
      </w:tr>
      <w:tr w:rsidR="00003A1E" w:rsidRPr="00835905" w14:paraId="203D5CF8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3E10A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029F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Missing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33E6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4.7 (13.4, 16.1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E9DA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13.4 (12.1, 14.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E3A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20.5 (18.9, 22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65B3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8.1 (17.0, 19.2)</w:t>
            </w:r>
          </w:p>
        </w:tc>
      </w:tr>
      <w:tr w:rsidR="00003A1E" w:rsidRPr="00835905" w14:paraId="6DD51F0E" w14:textId="77777777" w:rsidTr="00A104B5">
        <w:trPr>
          <w:trHeight w:val="290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460DF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Education</w:t>
            </w:r>
            <w:proofErr w:type="spellEnd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level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2F7E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E95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21.4 (19.9, 23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A62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9.1 (17.7, 20.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2A8A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74.6 (73.0, </w:t>
            </w:r>
            <w:proofErr w:type="gram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75.9)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E147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2.3 (50.9, 53.7)</w:t>
            </w:r>
          </w:p>
        </w:tc>
      </w:tr>
      <w:tr w:rsidR="00003A1E" w:rsidRPr="00835905" w14:paraId="16C9ECCF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55A1E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F874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Medium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65E3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3.6 (12.2, 14.9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96F2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4.2 (12.9, 15.6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A7D2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0.0 (8.8, 1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D7F6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1.5 (10.6, 12.5)</w:t>
            </w:r>
          </w:p>
        </w:tc>
      </w:tr>
      <w:tr w:rsidR="00003A1E" w:rsidRPr="00835905" w14:paraId="2E9C7254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E7F04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90AD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High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F69E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65.0 (63.2, 66.8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6F5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b/>
                <w:bCs/>
                <w:color w:val="000000"/>
                <w:lang w:val="es-MX" w:eastAsia="es-MX"/>
              </w:rPr>
              <w:t>66.8 (64.9, 68.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43DB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5.3 (14.5, 16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1653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6.1 (34.9, 37.4)</w:t>
            </w:r>
          </w:p>
        </w:tc>
      </w:tr>
      <w:tr w:rsidR="00003A1E" w:rsidRPr="00835905" w14:paraId="3D94FCBE" w14:textId="77777777" w:rsidTr="00A104B5">
        <w:trPr>
          <w:trHeight w:val="290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AC3E0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eastAsia="es-MX"/>
              </w:rPr>
              <w:t>Children in the household (&lt;18 y old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4D87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N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161F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1.2 (49.3, 53.1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9A8B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0.4 (48.5, 52.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CD4A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8.8 (46.9, 5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8765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9.7 (48.4, 51.1)</w:t>
            </w:r>
          </w:p>
        </w:tc>
      </w:tr>
      <w:tr w:rsidR="00003A1E" w:rsidRPr="00835905" w14:paraId="37AB7EA3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0D0B4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4E66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Ye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840F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8.7 (46.8, 50.6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0799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9.6 (47.7, 51.4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2B62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1.3 (49.4 53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2E49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0.3 (48.9, 51.6)</w:t>
            </w:r>
          </w:p>
        </w:tc>
      </w:tr>
      <w:tr w:rsidR="00003A1E" w:rsidRPr="00835905" w14:paraId="03358FE0" w14:textId="77777777" w:rsidTr="00A104B5">
        <w:trPr>
          <w:trHeight w:val="290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5FE11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Food</w:t>
            </w:r>
            <w:proofErr w:type="spellEnd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shopping role (resume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BD9F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Important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8BC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73.6 (72.0, 75.2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C452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73.2 (71.6, 74.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5753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68.2 (66.4, </w:t>
            </w:r>
            <w:proofErr w:type="gram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69.9)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0DAD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70.5 (69.2, 71.7)</w:t>
            </w:r>
          </w:p>
        </w:tc>
      </w:tr>
      <w:tr w:rsidR="00003A1E" w:rsidRPr="00835905" w14:paraId="4C63F872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D38AD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1673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Some</w:t>
            </w:r>
            <w:proofErr w:type="spellEnd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or</w:t>
            </w:r>
            <w:proofErr w:type="spellEnd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None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FCD6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26.4 (24.7, 28.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8D63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26.7 (25.1, 28.4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DB50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1.8 (30.0, 33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8FC9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29.5 (28.3, 30.8)</w:t>
            </w:r>
          </w:p>
        </w:tc>
      </w:tr>
      <w:tr w:rsidR="00003A1E" w:rsidRPr="00835905" w14:paraId="6034E588" w14:textId="77777777" w:rsidTr="00A104B5">
        <w:trPr>
          <w:trHeight w:val="290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3F12DE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Nutrition</w:t>
            </w:r>
            <w:proofErr w:type="spellEnd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knowledge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A63E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Not</w:t>
            </w:r>
            <w:proofErr w:type="spellEnd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knowledeable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58F6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1.4 (29.7, 33.1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B74D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3.9 (32.2, 35.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C7F6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 xml:space="preserve">44.3 (42.4, </w:t>
            </w:r>
            <w:proofErr w:type="gram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6.2)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EAAD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38.9 (37.6, 40.2)</w:t>
            </w:r>
          </w:p>
        </w:tc>
      </w:tr>
      <w:tr w:rsidR="00003A1E" w:rsidRPr="00835905" w14:paraId="72C6033C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687D1" w14:textId="77777777" w:rsidR="00003A1E" w:rsidRPr="00835905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4EF7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Somewhat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451B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5.5 (53.6, 57.4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DB73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0.8 (48.9, 52.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9EEC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46.3 (44.3, 48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CE7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50.1 (48.8, 51.5)</w:t>
            </w:r>
          </w:p>
        </w:tc>
      </w:tr>
      <w:tr w:rsidR="00003A1E" w:rsidRPr="00835905" w14:paraId="1BA6D1C5" w14:textId="77777777" w:rsidTr="00A104B5">
        <w:trPr>
          <w:trHeight w:val="290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71347" w14:textId="77777777" w:rsidR="00003A1E" w:rsidRPr="00835905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55A6" w14:textId="77777777" w:rsidR="00003A1E" w:rsidRPr="00835905" w:rsidRDefault="00003A1E" w:rsidP="00A104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proofErr w:type="spellStart"/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Knowledgeable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18663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3.1 (11.8, 14.5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6FEF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5.2 (13.9, 16.6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C1A35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9.4 (8.4, 10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6328" w14:textId="77777777" w:rsidR="00003A1E" w:rsidRPr="00835905" w:rsidRDefault="00003A1E" w:rsidP="00A10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val="es-MX" w:eastAsia="es-MX"/>
              </w:rPr>
              <w:t>10.9 (10.2, 11.8)</w:t>
            </w:r>
          </w:p>
        </w:tc>
      </w:tr>
      <w:tr w:rsidR="00003A1E" w:rsidRPr="00835905" w14:paraId="7B4886F1" w14:textId="77777777" w:rsidTr="00A104B5">
        <w:trPr>
          <w:trHeight w:val="290"/>
          <w:jc w:val="center"/>
        </w:trPr>
        <w:tc>
          <w:tcPr>
            <w:tcW w:w="13920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CA3D0B" w14:textId="77777777" w:rsidR="00003A1E" w:rsidRPr="00835905" w:rsidRDefault="00003A1E" w:rsidP="00A10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35905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The mean and 95% CI are reported for age. </w:t>
            </w: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Bold numbers</w:t>
            </w:r>
            <w:r w:rsidRPr="008359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indicate significant difference between 2020 and main sample in 2021 (p&lt;0.05)</w:t>
            </w:r>
          </w:p>
          <w:p w14:paraId="0E94BDF8" w14:textId="77777777" w:rsidR="00003A1E" w:rsidRPr="00835905" w:rsidRDefault="00003A1E" w:rsidP="00A104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*Indicate significant difference between main sample in 2021 and including low-education level oversample.</w:t>
            </w:r>
          </w:p>
        </w:tc>
      </w:tr>
    </w:tbl>
    <w:p w14:paraId="286DC011" w14:textId="77777777" w:rsidR="00390436" w:rsidRDefault="00390436"/>
    <w:sectPr w:rsidR="00390436" w:rsidSect="00003A1E">
      <w:pgSz w:w="15840" w:h="12240" w:orient="landscape"/>
      <w:pgMar w:top="56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1E"/>
    <w:rsid w:val="00003A1E"/>
    <w:rsid w:val="002A1FBD"/>
    <w:rsid w:val="00390436"/>
    <w:rsid w:val="00581D35"/>
    <w:rsid w:val="00C06F5C"/>
    <w:rsid w:val="00D14EA3"/>
    <w:rsid w:val="00EC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EE8E8"/>
  <w15:chartTrackingRefBased/>
  <w15:docId w15:val="{28492F4F-3800-4F7D-8BC5-1680F3901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A1E"/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</dc:creator>
  <cp:keywords/>
  <dc:description/>
  <cp:lastModifiedBy>Alejandra</cp:lastModifiedBy>
  <cp:revision>1</cp:revision>
  <dcterms:created xsi:type="dcterms:W3CDTF">2023-10-23T16:37:00Z</dcterms:created>
  <dcterms:modified xsi:type="dcterms:W3CDTF">2023-10-23T16:37:00Z</dcterms:modified>
</cp:coreProperties>
</file>